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20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05"/>
        <w:gridCol w:w="896"/>
      </w:tblGrid>
      <w:tr>
        <w:trPr>
          <w:trHeight w:val="28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mb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V</w:t>
            </w:r>
            <w:r>
              <w:rPr>
                <w:color w:val="1D1B11"/>
                <w:sz w:val="24"/>
                <w:szCs w:val="24"/>
              </w:rPr>
              <w:t>alue</w:t>
            </w:r>
          </w:p>
        </w:tc>
      </w:tr>
      <w:tr>
        <w:trPr>
          <w:trHeight w:val="28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</w:t>
            </w:r>
            <w:r>
              <w:rPr>
                <w:color w:val="1D1B11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</w:t>
            </w:r>
            <w:r>
              <w:rPr>
                <w:color w:val="1D1B11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</w:t>
            </w:r>
            <w:r>
              <w:rPr>
                <w:color w:val="1D1B11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</w:t>
            </w:r>
            <w:r>
              <w:rPr>
                <w:color w:val="1D1B11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value_IR</w:t>
            </w:r>
            <w:r>
              <w:rPr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(insulin receptor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26:34Z</dcterms:modified>
  <cp:revision>0</cp:revision>
  <dc:subject/>
  <dc:title>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